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976" w:rsidRPr="00455AB3" w:rsidRDefault="00026976" w:rsidP="00026976">
      <w:pPr>
        <w:rPr>
          <w:b/>
          <w:color w:val="000000" w:themeColor="text1"/>
          <w:sz w:val="20"/>
          <w:szCs w:val="20"/>
          <w:lang w:val="en-US"/>
        </w:rPr>
      </w:pPr>
      <w:r w:rsidRPr="00455AB3">
        <w:rPr>
          <w:b/>
          <w:color w:val="000000" w:themeColor="text1"/>
          <w:sz w:val="20"/>
          <w:szCs w:val="20"/>
          <w:lang w:val="en-US"/>
        </w:rPr>
        <w:t>Supplementary Table 2: Postoperative adverse events in detail</w:t>
      </w:r>
    </w:p>
    <w:p w:rsidR="00026976" w:rsidRPr="00455AB3" w:rsidRDefault="00026976" w:rsidP="00026976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551"/>
        <w:gridCol w:w="1977"/>
        <w:gridCol w:w="2264"/>
      </w:tblGrid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:rsidR="00FE32B4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Proximal </w:t>
            </w:r>
          </w:p>
          <w:p w:rsidR="00FE32B4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Gastric Bypass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(n=59 patients)</w:t>
            </w:r>
          </w:p>
        </w:tc>
        <w:tc>
          <w:tcPr>
            <w:tcW w:w="1977" w:type="dxa"/>
          </w:tcPr>
          <w:p w:rsidR="00FE32B4" w:rsidRPr="00455AB3" w:rsidRDefault="00FE32B4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Distal</w:t>
            </w:r>
            <w:r w:rsidR="00026976"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Gastric Bypass (n=101 patients)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Major complications within 30 days after surgery, 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6 (in 3 patients)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5 (in 5 patients)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ter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Gastrointesti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Leak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teno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mall bowel obstru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Bowel perfora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urgical site infe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cisional hernia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ternal hernia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Marginal ulcer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Gastric remnant disten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Venous thrombotic event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Heart infar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Cerebral vascular infar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Respiratory failur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Chronic nausea and vomit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026976" w:rsidRPr="00455AB3" w:rsidRDefault="00026976" w:rsidP="00026976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551"/>
        <w:gridCol w:w="1984"/>
        <w:gridCol w:w="2257"/>
      </w:tblGrid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:rsidR="00FE32B4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Proximal </w:t>
            </w:r>
          </w:p>
          <w:p w:rsidR="00FE32B4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Gastric Bypass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(n=59 patients)</w:t>
            </w:r>
          </w:p>
        </w:tc>
        <w:tc>
          <w:tcPr>
            <w:tcW w:w="1984" w:type="dxa"/>
          </w:tcPr>
          <w:p w:rsidR="00AB3185" w:rsidRPr="00455AB3" w:rsidRDefault="00FE32B4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Distal</w:t>
            </w:r>
            <w:r w:rsidR="00026976"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E32B4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Gastric Bypass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(n=101 patients)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Major complications at more than 30 days after surgery, 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2 (in 11 patients)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1 (in 20 patients)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ter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Gastrointesti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Leak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teno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mall bowel obstru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Bowel perfora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urgical site infe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cisional hernia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ternal hernia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Marginal ulcer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Gastric remnant disten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Venous thrombotic event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Heart infar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Cerebral vascular infar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Respiratory failur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Chronic nausea and vomit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455AB3" w:rsidRPr="00455AB3" w:rsidRDefault="00455AB3" w:rsidP="00026976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551"/>
        <w:gridCol w:w="1977"/>
        <w:gridCol w:w="2264"/>
      </w:tblGrid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:rsidR="003C757E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Proximal </w:t>
            </w:r>
          </w:p>
          <w:p w:rsidR="003C757E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Gastric Bypass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(n=59 patients)</w:t>
            </w:r>
          </w:p>
        </w:tc>
        <w:tc>
          <w:tcPr>
            <w:tcW w:w="1977" w:type="dxa"/>
          </w:tcPr>
          <w:p w:rsidR="003C757E" w:rsidRPr="00455AB3" w:rsidRDefault="003C757E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Distal</w:t>
            </w:r>
            <w:r w:rsidR="00026976"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Gastric Bypass (n=101 patients)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Minor complication within 30 days after surgery, 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4 (in 3 patients)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7 (in 7 patients)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ter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Gastrointesti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Leak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teno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mall bowel obstru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urgical site infe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cisional hernia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Marginal ulcer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Acute renal failur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Dehydra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Nausea and vomit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Nephrolithia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Reflux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hort bowel syndrom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Cholecystolithia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Urinary tract infe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026976" w:rsidRPr="00455AB3" w:rsidRDefault="00026976" w:rsidP="00026976">
      <w:pPr>
        <w:rPr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551"/>
        <w:gridCol w:w="1977"/>
        <w:gridCol w:w="2264"/>
      </w:tblGrid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:rsidR="00E07F50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Proximal </w:t>
            </w:r>
          </w:p>
          <w:p w:rsidR="00E07F50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Gastric Bypass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(n=59 patients)</w:t>
            </w:r>
          </w:p>
        </w:tc>
        <w:tc>
          <w:tcPr>
            <w:tcW w:w="1977" w:type="dxa"/>
          </w:tcPr>
          <w:p w:rsidR="00E07F50" w:rsidRPr="00455AB3" w:rsidRDefault="00E07F50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Distal</w:t>
            </w:r>
            <w:r w:rsidR="00026976"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026976" w:rsidRPr="00455AB3" w:rsidRDefault="00026976" w:rsidP="00EC4C94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Gastric Bypass (n=101 patients)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b/>
                <w:color w:val="000000" w:themeColor="text1"/>
                <w:sz w:val="18"/>
                <w:szCs w:val="18"/>
                <w:lang w:val="en-US"/>
              </w:rPr>
              <w:t>Minor complications at more than 30 days after surgery, 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38 (in 29 patients)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 xml:space="preserve">38 (in 34 patients) 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ter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Gastrointestinal bleed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Leak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teno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mall bowel obstru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Surgical site infe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Incisional hernia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Marginal ulcer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Acute renal failure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Dehydra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Nausea and vomiting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Nephrolithia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Cholecystolithiasis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026976" w:rsidRPr="00455AB3" w:rsidTr="00EC4C94">
        <w:tc>
          <w:tcPr>
            <w:tcW w:w="2264" w:type="dxa"/>
          </w:tcPr>
          <w:p w:rsidR="00026976" w:rsidRPr="00455AB3" w:rsidRDefault="00026976" w:rsidP="00EC4C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Urinary tract infection</w:t>
            </w:r>
          </w:p>
        </w:tc>
        <w:tc>
          <w:tcPr>
            <w:tcW w:w="2551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4" w:type="dxa"/>
          </w:tcPr>
          <w:p w:rsidR="00026976" w:rsidRPr="00455AB3" w:rsidRDefault="00026976" w:rsidP="00EC4C9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55AB3">
              <w:rPr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</w:tbl>
    <w:p w:rsidR="00013AE8" w:rsidRPr="00455AB3" w:rsidRDefault="00455AB3">
      <w:pPr>
        <w:rPr>
          <w:sz w:val="20"/>
          <w:szCs w:val="20"/>
        </w:rPr>
      </w:pPr>
    </w:p>
    <w:p w:rsidR="00455AB3" w:rsidRPr="00455AB3" w:rsidRDefault="00455AB3">
      <w:pPr>
        <w:rPr>
          <w:sz w:val="20"/>
          <w:szCs w:val="20"/>
        </w:rPr>
      </w:pPr>
    </w:p>
    <w:sectPr w:rsidR="00455AB3" w:rsidRPr="00455AB3" w:rsidSect="00EA7E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76"/>
    <w:rsid w:val="00026976"/>
    <w:rsid w:val="0004403A"/>
    <w:rsid w:val="001439DA"/>
    <w:rsid w:val="003C757E"/>
    <w:rsid w:val="00405027"/>
    <w:rsid w:val="00455AB3"/>
    <w:rsid w:val="00555F1E"/>
    <w:rsid w:val="00AB3185"/>
    <w:rsid w:val="00B21DE0"/>
    <w:rsid w:val="00E07F50"/>
    <w:rsid w:val="00EA7ED0"/>
    <w:rsid w:val="00FE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950FD8"/>
  <w14:defaultImageDpi w14:val="32767"/>
  <w15:chartTrackingRefBased/>
  <w15:docId w15:val="{F3915959-4B60-AA4C-BE2F-9968FDA9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26976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6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9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ereser</dc:creator>
  <cp:keywords/>
  <dc:description/>
  <cp:lastModifiedBy>Teresa Cereser</cp:lastModifiedBy>
  <cp:revision>6</cp:revision>
  <dcterms:created xsi:type="dcterms:W3CDTF">2023-05-30T09:20:00Z</dcterms:created>
  <dcterms:modified xsi:type="dcterms:W3CDTF">2024-03-10T21:45:00Z</dcterms:modified>
</cp:coreProperties>
</file>